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rPr>
          <w:rFonts w:ascii="Arial" w:hAnsi="Arial" w:eastAsia="Times New Roman" w:cs="Arial"/>
          <w:b/>
          <w:b/>
          <w:sz w:val="22"/>
        </w:rPr>
      </w:pPr>
      <w:r>
        <w:rPr>
          <w:rFonts w:eastAsia="Times New Roman" w:cs="Arial" w:ascii="Arial" w:hAnsi="Arial"/>
          <w:b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  <w:tab/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3"/>
        <w:gridCol w:w="1185"/>
      </w:tblGrid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/Kg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Alan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L-Arginine HCl                </w:t>
              <w:tab/>
              <w:tab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.1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Asparag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6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Aspartic Aci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.5</w:t>
            </w:r>
          </w:p>
        </w:tc>
      </w:tr>
      <w:tr>
        <w:trPr>
          <w:trHeight w:val="267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Cyst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Glutamic Aci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0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lyc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3.3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Histidine HCl-H2O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Isoleuc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.2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Leuc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1.1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Lysine HC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8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L-Methion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.2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Phenylalan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Prol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Ser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.5</w:t>
            </w:r>
          </w:p>
        </w:tc>
      </w:tr>
      <w:tr>
        <w:trPr>
          <w:trHeight w:val="267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Threon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.2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Tryptopha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.8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Tyros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-Valin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.2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ucros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51.68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orn Starc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50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altodextr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50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oybean Oil</w:t>
              <w:tab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0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ellulose (fiber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0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ineral Mix, AIN-93M-MX (TD 94049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5.0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alcium Phosphate, monobasi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.2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Vitamin Mix, AIN-93-VX (TD 94047)</w:t>
              <w:tab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3.0</w:t>
            </w:r>
          </w:p>
        </w:tc>
      </w:tr>
      <w:tr>
        <w:trPr>
          <w:trHeight w:val="267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Choline Bitartrat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5</w:t>
            </w:r>
          </w:p>
        </w:tc>
      </w:tr>
      <w:tr>
        <w:trPr>
          <w:trHeight w:val="253" w:hRule="atLeast"/>
        </w:trPr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BHQ (antioxidant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2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2:33:00Z</dcterms:created>
  <dc:creator>Information Systems</dc:creator>
  <dc:description/>
  <cp:keywords/>
  <dc:language>en-US</dc:language>
  <cp:lastModifiedBy>Information Systems</cp:lastModifiedBy>
  <dcterms:modified xsi:type="dcterms:W3CDTF">2008-09-19T12:33:00Z</dcterms:modified>
  <cp:revision>2</cp:revision>
  <dc:subject/>
  <dc:title>Supplementary data:</dc:title>
</cp:coreProperties>
</file>